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FC392" w14:textId="6CD04B4B" w:rsidR="00F617A3" w:rsidRPr="00AD4798" w:rsidRDefault="00000000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1"/>
        </w:rPr>
      </w:pPr>
      <w:bookmarkStart w:id="0" w:name="_Hlk155549595"/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 Table</w:t>
      </w:r>
      <w:r>
        <w:rPr>
          <w:rFonts w:ascii="Times New Roman" w:eastAsia="Times New Roman" w:hAnsi="Times New Roman" w:cs="Times New Roman"/>
          <w:b/>
          <w:color w:val="000000" w:themeColor="text1"/>
          <w:sz w:val="22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bCs/>
          <w:color w:val="000000" w:themeColor="text1"/>
          <w:sz w:val="22"/>
          <w:szCs w:val="21"/>
        </w:rPr>
        <w:t>Comparison of continuous variables in baseline characteristics of subjects with different subtypes of SLD</w:t>
      </w:r>
      <w:r w:rsidR="00AD4798">
        <w:rPr>
          <w:rFonts w:ascii="Times New Roman" w:hAnsi="Times New Roman" w:cs="Times New Roman" w:hint="eastAsia"/>
          <w:bCs/>
          <w:color w:val="000000" w:themeColor="text1"/>
          <w:sz w:val="22"/>
          <w:szCs w:val="21"/>
        </w:rPr>
        <w:t>.</w:t>
      </w:r>
    </w:p>
    <w:tbl>
      <w:tblPr>
        <w:tblW w:w="1601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93"/>
        <w:gridCol w:w="1500"/>
        <w:gridCol w:w="1537"/>
        <w:gridCol w:w="1513"/>
        <w:gridCol w:w="1380"/>
        <w:gridCol w:w="1529"/>
        <w:gridCol w:w="1525"/>
        <w:gridCol w:w="1033"/>
        <w:gridCol w:w="1059"/>
        <w:gridCol w:w="1025"/>
        <w:gridCol w:w="1091"/>
        <w:gridCol w:w="1225"/>
      </w:tblGrid>
      <w:tr w:rsidR="00F617A3" w14:paraId="564A2052" w14:textId="77777777">
        <w:trPr>
          <w:trHeight w:val="629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3E167FD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Variab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369EF7AE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Tota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3582F3A2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No-SLD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E613D13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CryS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F7C3DFF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MASLD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89A5A25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MetAL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E73679A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OtherSL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05B64584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Pvalu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913E9F4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CrySLD VS</w:t>
            </w:r>
          </w:p>
          <w:p w14:paraId="3887BB1D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No-SLD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A762B88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MASLD vs</w:t>
            </w:r>
          </w:p>
          <w:p w14:paraId="4AFF2BFE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No-SLD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A893633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MetALD  vs</w:t>
            </w:r>
          </w:p>
          <w:p w14:paraId="14F2111E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No-SLD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6D648DD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OtherSLD vs</w:t>
            </w:r>
          </w:p>
          <w:p w14:paraId="49942597" w14:textId="77777777" w:rsidR="00F617A3" w:rsidRDefault="00000000">
            <w:pPr>
              <w:widowControl/>
              <w:spacing w:line="480" w:lineRule="auto"/>
              <w:jc w:val="center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No-SLD</w:t>
            </w:r>
          </w:p>
        </w:tc>
      </w:tr>
      <w:tr w:rsidR="00F617A3" w14:paraId="6008E563" w14:textId="77777777">
        <w:trPr>
          <w:trHeight w:val="256"/>
        </w:trPr>
        <w:tc>
          <w:tcPr>
            <w:tcW w:w="1593" w:type="dxa"/>
          </w:tcPr>
          <w:p w14:paraId="4FA07FEC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TC, mmol/L</w:t>
            </w:r>
          </w:p>
        </w:tc>
        <w:tc>
          <w:tcPr>
            <w:tcW w:w="1500" w:type="dxa"/>
          </w:tcPr>
          <w:p w14:paraId="688582B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25(0.02)</w:t>
            </w:r>
          </w:p>
        </w:tc>
        <w:tc>
          <w:tcPr>
            <w:tcW w:w="1537" w:type="dxa"/>
          </w:tcPr>
          <w:p w14:paraId="7A8556D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18(0.02)</w:t>
            </w:r>
          </w:p>
        </w:tc>
        <w:tc>
          <w:tcPr>
            <w:tcW w:w="1513" w:type="dxa"/>
          </w:tcPr>
          <w:p w14:paraId="03BF699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.69(0.12)</w:t>
            </w:r>
          </w:p>
        </w:tc>
        <w:tc>
          <w:tcPr>
            <w:tcW w:w="1380" w:type="dxa"/>
          </w:tcPr>
          <w:p w14:paraId="272E202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53(0.04)</w:t>
            </w:r>
          </w:p>
        </w:tc>
        <w:tc>
          <w:tcPr>
            <w:tcW w:w="1529" w:type="dxa"/>
          </w:tcPr>
          <w:p w14:paraId="515D6B9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94(0.15)</w:t>
            </w:r>
          </w:p>
        </w:tc>
        <w:tc>
          <w:tcPr>
            <w:tcW w:w="1525" w:type="dxa"/>
          </w:tcPr>
          <w:p w14:paraId="5E13EA1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90(0.37)</w:t>
            </w:r>
          </w:p>
        </w:tc>
        <w:tc>
          <w:tcPr>
            <w:tcW w:w="1033" w:type="dxa"/>
          </w:tcPr>
          <w:p w14:paraId="2950249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1FBD611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0357</w:t>
            </w:r>
          </w:p>
        </w:tc>
        <w:tc>
          <w:tcPr>
            <w:tcW w:w="1025" w:type="dxa"/>
            <w:noWrap/>
            <w:vAlign w:val="bottom"/>
          </w:tcPr>
          <w:p w14:paraId="3817397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0DE6557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5873E07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06477</w:t>
            </w:r>
          </w:p>
        </w:tc>
      </w:tr>
      <w:tr w:rsidR="00F617A3" w14:paraId="60DE47E9" w14:textId="77777777">
        <w:trPr>
          <w:trHeight w:val="256"/>
        </w:trPr>
        <w:tc>
          <w:tcPr>
            <w:tcW w:w="1593" w:type="dxa"/>
          </w:tcPr>
          <w:p w14:paraId="0046835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TG, mmol/L</w:t>
            </w:r>
          </w:p>
        </w:tc>
        <w:tc>
          <w:tcPr>
            <w:tcW w:w="1500" w:type="dxa"/>
          </w:tcPr>
          <w:p w14:paraId="6E2E9B8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57(0.03)</w:t>
            </w:r>
          </w:p>
        </w:tc>
        <w:tc>
          <w:tcPr>
            <w:tcW w:w="1537" w:type="dxa"/>
          </w:tcPr>
          <w:p w14:paraId="62B169B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39(0.02)</w:t>
            </w:r>
          </w:p>
        </w:tc>
        <w:tc>
          <w:tcPr>
            <w:tcW w:w="1513" w:type="dxa"/>
          </w:tcPr>
          <w:p w14:paraId="3F51C81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91(0.04)</w:t>
            </w:r>
          </w:p>
        </w:tc>
        <w:tc>
          <w:tcPr>
            <w:tcW w:w="1380" w:type="dxa"/>
          </w:tcPr>
          <w:p w14:paraId="39DD041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.38(0.06)</w:t>
            </w:r>
          </w:p>
        </w:tc>
        <w:tc>
          <w:tcPr>
            <w:tcW w:w="1529" w:type="dxa"/>
          </w:tcPr>
          <w:p w14:paraId="4A38FBB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95(0.13)</w:t>
            </w:r>
          </w:p>
        </w:tc>
        <w:tc>
          <w:tcPr>
            <w:tcW w:w="1525" w:type="dxa"/>
          </w:tcPr>
          <w:p w14:paraId="3323A76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.68(1.95)</w:t>
            </w:r>
          </w:p>
        </w:tc>
        <w:tc>
          <w:tcPr>
            <w:tcW w:w="1033" w:type="dxa"/>
          </w:tcPr>
          <w:p w14:paraId="50AA193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20999B1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25" w:type="dxa"/>
            <w:noWrap/>
            <w:vAlign w:val="bottom"/>
          </w:tcPr>
          <w:p w14:paraId="459A745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23AAC53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135AA3B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244</w:t>
            </w:r>
          </w:p>
        </w:tc>
      </w:tr>
      <w:tr w:rsidR="00F617A3" w14:paraId="3773BA91" w14:textId="77777777">
        <w:trPr>
          <w:trHeight w:val="256"/>
        </w:trPr>
        <w:tc>
          <w:tcPr>
            <w:tcW w:w="1593" w:type="dxa"/>
          </w:tcPr>
          <w:p w14:paraId="7DB81A5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HDL-C, mmol/L</w:t>
            </w:r>
          </w:p>
        </w:tc>
        <w:tc>
          <w:tcPr>
            <w:tcW w:w="1500" w:type="dxa"/>
          </w:tcPr>
          <w:p w14:paraId="055C64C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31(0.01)</w:t>
            </w:r>
          </w:p>
        </w:tc>
        <w:tc>
          <w:tcPr>
            <w:tcW w:w="1537" w:type="dxa"/>
          </w:tcPr>
          <w:p w14:paraId="7C5920D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35(0.01)</w:t>
            </w:r>
          </w:p>
        </w:tc>
        <w:tc>
          <w:tcPr>
            <w:tcW w:w="1513" w:type="dxa"/>
          </w:tcPr>
          <w:p w14:paraId="7194211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50(0.06)</w:t>
            </w:r>
          </w:p>
        </w:tc>
        <w:tc>
          <w:tcPr>
            <w:tcW w:w="1380" w:type="dxa"/>
          </w:tcPr>
          <w:p w14:paraId="163822E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13(0.01)</w:t>
            </w:r>
          </w:p>
        </w:tc>
        <w:tc>
          <w:tcPr>
            <w:tcW w:w="1529" w:type="dxa"/>
          </w:tcPr>
          <w:p w14:paraId="3069AAF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35(0.06)</w:t>
            </w:r>
          </w:p>
        </w:tc>
        <w:tc>
          <w:tcPr>
            <w:tcW w:w="1525" w:type="dxa"/>
          </w:tcPr>
          <w:p w14:paraId="6CDDCDE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58(0.09)</w:t>
            </w:r>
          </w:p>
        </w:tc>
        <w:tc>
          <w:tcPr>
            <w:tcW w:w="1033" w:type="dxa"/>
          </w:tcPr>
          <w:p w14:paraId="6749DBA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4377CAA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203</w:t>
            </w:r>
          </w:p>
          <w:p w14:paraId="237C22F7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025" w:type="dxa"/>
            <w:noWrap/>
            <w:vAlign w:val="bottom"/>
          </w:tcPr>
          <w:p w14:paraId="36486CE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  <w:p w14:paraId="67C33D75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091" w:type="dxa"/>
            <w:noWrap/>
            <w:vAlign w:val="bottom"/>
          </w:tcPr>
          <w:p w14:paraId="7003F33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9508</w:t>
            </w:r>
          </w:p>
          <w:p w14:paraId="2ABAA280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225" w:type="dxa"/>
            <w:noWrap/>
            <w:vAlign w:val="bottom"/>
          </w:tcPr>
          <w:p w14:paraId="29AA257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113</w:t>
            </w:r>
          </w:p>
          <w:p w14:paraId="23EEC9B6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</w:p>
        </w:tc>
      </w:tr>
      <w:tr w:rsidR="00F617A3" w14:paraId="00D6EC2D" w14:textId="77777777">
        <w:trPr>
          <w:trHeight w:val="256"/>
        </w:trPr>
        <w:tc>
          <w:tcPr>
            <w:tcW w:w="1593" w:type="dxa"/>
          </w:tcPr>
          <w:p w14:paraId="1743D6E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CRP, mg/dL</w:t>
            </w:r>
          </w:p>
        </w:tc>
        <w:tc>
          <w:tcPr>
            <w:tcW w:w="1500" w:type="dxa"/>
          </w:tcPr>
          <w:p w14:paraId="66C7BFAC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39(0.01)</w:t>
            </w:r>
          </w:p>
        </w:tc>
        <w:tc>
          <w:tcPr>
            <w:tcW w:w="1537" w:type="dxa"/>
          </w:tcPr>
          <w:p w14:paraId="17BC700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37(0.01)</w:t>
            </w:r>
          </w:p>
        </w:tc>
        <w:tc>
          <w:tcPr>
            <w:tcW w:w="1513" w:type="dxa"/>
          </w:tcPr>
          <w:p w14:paraId="1F58C22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28(0.05)</w:t>
            </w:r>
          </w:p>
        </w:tc>
        <w:tc>
          <w:tcPr>
            <w:tcW w:w="1380" w:type="dxa"/>
          </w:tcPr>
          <w:p w14:paraId="63955C6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48(0.02)</w:t>
            </w:r>
          </w:p>
        </w:tc>
        <w:tc>
          <w:tcPr>
            <w:tcW w:w="1529" w:type="dxa"/>
          </w:tcPr>
          <w:p w14:paraId="425E8A4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40(0.04)</w:t>
            </w:r>
          </w:p>
        </w:tc>
        <w:tc>
          <w:tcPr>
            <w:tcW w:w="1525" w:type="dxa"/>
          </w:tcPr>
          <w:p w14:paraId="5A652A7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29(0.03)</w:t>
            </w:r>
          </w:p>
        </w:tc>
        <w:tc>
          <w:tcPr>
            <w:tcW w:w="1033" w:type="dxa"/>
          </w:tcPr>
          <w:p w14:paraId="6DC8016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528837E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486</w:t>
            </w:r>
          </w:p>
        </w:tc>
        <w:tc>
          <w:tcPr>
            <w:tcW w:w="1025" w:type="dxa"/>
            <w:noWrap/>
            <w:vAlign w:val="bottom"/>
          </w:tcPr>
          <w:p w14:paraId="06FDA9F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2F35712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4374</w:t>
            </w:r>
          </w:p>
        </w:tc>
        <w:tc>
          <w:tcPr>
            <w:tcW w:w="1225" w:type="dxa"/>
            <w:noWrap/>
            <w:vAlign w:val="bottom"/>
          </w:tcPr>
          <w:p w14:paraId="7BE8995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132</w:t>
            </w:r>
          </w:p>
        </w:tc>
      </w:tr>
      <w:tr w:rsidR="00F617A3" w14:paraId="523CFA9E" w14:textId="77777777">
        <w:trPr>
          <w:trHeight w:val="256"/>
        </w:trPr>
        <w:tc>
          <w:tcPr>
            <w:tcW w:w="1593" w:type="dxa"/>
          </w:tcPr>
          <w:p w14:paraId="67B1647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UA, μmol/L</w:t>
            </w:r>
          </w:p>
        </w:tc>
        <w:tc>
          <w:tcPr>
            <w:tcW w:w="1500" w:type="dxa"/>
          </w:tcPr>
          <w:p w14:paraId="18113CB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13.48(1.26)</w:t>
            </w:r>
          </w:p>
        </w:tc>
        <w:tc>
          <w:tcPr>
            <w:tcW w:w="1537" w:type="dxa"/>
          </w:tcPr>
          <w:p w14:paraId="7F725A7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03.61(1.07)</w:t>
            </w:r>
          </w:p>
        </w:tc>
        <w:tc>
          <w:tcPr>
            <w:tcW w:w="1513" w:type="dxa"/>
          </w:tcPr>
          <w:p w14:paraId="2F31837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49.81(15.80)</w:t>
            </w:r>
          </w:p>
        </w:tc>
        <w:tc>
          <w:tcPr>
            <w:tcW w:w="1380" w:type="dxa"/>
          </w:tcPr>
          <w:p w14:paraId="3E46EB5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57.48(3.31)</w:t>
            </w:r>
          </w:p>
        </w:tc>
        <w:tc>
          <w:tcPr>
            <w:tcW w:w="1529" w:type="dxa"/>
          </w:tcPr>
          <w:p w14:paraId="4485866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72.21(9.37)</w:t>
            </w:r>
          </w:p>
        </w:tc>
        <w:tc>
          <w:tcPr>
            <w:tcW w:w="1525" w:type="dxa"/>
          </w:tcPr>
          <w:p w14:paraId="00E0D37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74.58(13.25)</w:t>
            </w:r>
          </w:p>
        </w:tc>
        <w:tc>
          <w:tcPr>
            <w:tcW w:w="1033" w:type="dxa"/>
          </w:tcPr>
          <w:p w14:paraId="589F329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1E7F9F9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143</w:t>
            </w:r>
          </w:p>
        </w:tc>
        <w:tc>
          <w:tcPr>
            <w:tcW w:w="1025" w:type="dxa"/>
            <w:noWrap/>
            <w:vAlign w:val="bottom"/>
          </w:tcPr>
          <w:p w14:paraId="72904F6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2EFDF26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7850618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</w:tr>
      <w:tr w:rsidR="00F617A3" w14:paraId="7ADA2A16" w14:textId="77777777">
        <w:trPr>
          <w:trHeight w:val="256"/>
        </w:trPr>
        <w:tc>
          <w:tcPr>
            <w:tcW w:w="1593" w:type="dxa"/>
          </w:tcPr>
          <w:p w14:paraId="4D47C6F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BUN, mmol/L</w:t>
            </w:r>
          </w:p>
        </w:tc>
        <w:tc>
          <w:tcPr>
            <w:tcW w:w="1500" w:type="dxa"/>
          </w:tcPr>
          <w:p w14:paraId="3E1F6BF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3.90(0.11)</w:t>
            </w:r>
          </w:p>
        </w:tc>
        <w:tc>
          <w:tcPr>
            <w:tcW w:w="1537" w:type="dxa"/>
          </w:tcPr>
          <w:p w14:paraId="1E875FB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3.74(0.12)</w:t>
            </w:r>
          </w:p>
        </w:tc>
        <w:tc>
          <w:tcPr>
            <w:tcW w:w="1513" w:type="dxa"/>
          </w:tcPr>
          <w:p w14:paraId="448984C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2.85(0.63)</w:t>
            </w:r>
          </w:p>
        </w:tc>
        <w:tc>
          <w:tcPr>
            <w:tcW w:w="1380" w:type="dxa"/>
          </w:tcPr>
          <w:p w14:paraId="46F7EF5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4.66(0.22)</w:t>
            </w:r>
          </w:p>
        </w:tc>
        <w:tc>
          <w:tcPr>
            <w:tcW w:w="1529" w:type="dxa"/>
          </w:tcPr>
          <w:p w14:paraId="3D67626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4.76(0.66)</w:t>
            </w:r>
          </w:p>
        </w:tc>
        <w:tc>
          <w:tcPr>
            <w:tcW w:w="1525" w:type="dxa"/>
          </w:tcPr>
          <w:p w14:paraId="06EF430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3.38(0.86)</w:t>
            </w:r>
          </w:p>
        </w:tc>
        <w:tc>
          <w:tcPr>
            <w:tcW w:w="1033" w:type="dxa"/>
          </w:tcPr>
          <w:p w14:paraId="6926418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1</w:t>
            </w:r>
          </w:p>
        </w:tc>
        <w:tc>
          <w:tcPr>
            <w:tcW w:w="1059" w:type="dxa"/>
            <w:noWrap/>
            <w:vAlign w:val="bottom"/>
          </w:tcPr>
          <w:p w14:paraId="1CB83D7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72</w:t>
            </w:r>
          </w:p>
        </w:tc>
        <w:tc>
          <w:tcPr>
            <w:tcW w:w="1025" w:type="dxa"/>
            <w:noWrap/>
            <w:vAlign w:val="bottom"/>
          </w:tcPr>
          <w:p w14:paraId="1A313F7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0D27B27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33</w:t>
            </w:r>
          </w:p>
        </w:tc>
        <w:tc>
          <w:tcPr>
            <w:tcW w:w="1225" w:type="dxa"/>
            <w:noWrap/>
            <w:vAlign w:val="bottom"/>
          </w:tcPr>
          <w:p w14:paraId="2508F5E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675</w:t>
            </w:r>
          </w:p>
        </w:tc>
      </w:tr>
      <w:tr w:rsidR="00F617A3" w14:paraId="4E9E83C9" w14:textId="77777777">
        <w:trPr>
          <w:trHeight w:val="256"/>
        </w:trPr>
        <w:tc>
          <w:tcPr>
            <w:tcW w:w="1593" w:type="dxa"/>
          </w:tcPr>
          <w:p w14:paraId="74E656F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TBiL, mg/dL</w:t>
            </w:r>
          </w:p>
        </w:tc>
        <w:tc>
          <w:tcPr>
            <w:tcW w:w="1500" w:type="dxa"/>
          </w:tcPr>
          <w:p w14:paraId="4FF073E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62(0.01)</w:t>
            </w:r>
          </w:p>
        </w:tc>
        <w:tc>
          <w:tcPr>
            <w:tcW w:w="1537" w:type="dxa"/>
          </w:tcPr>
          <w:p w14:paraId="279B8FF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62(0.01)</w:t>
            </w:r>
          </w:p>
        </w:tc>
        <w:tc>
          <w:tcPr>
            <w:tcW w:w="1513" w:type="dxa"/>
          </w:tcPr>
          <w:p w14:paraId="73E85E9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62(0.06)</w:t>
            </w:r>
          </w:p>
        </w:tc>
        <w:tc>
          <w:tcPr>
            <w:tcW w:w="1380" w:type="dxa"/>
          </w:tcPr>
          <w:p w14:paraId="78FEB05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61(0.01)</w:t>
            </w:r>
          </w:p>
        </w:tc>
        <w:tc>
          <w:tcPr>
            <w:tcW w:w="1529" w:type="dxa"/>
          </w:tcPr>
          <w:p w14:paraId="6FD2D53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67(0.06)</w:t>
            </w:r>
          </w:p>
        </w:tc>
        <w:tc>
          <w:tcPr>
            <w:tcW w:w="1525" w:type="dxa"/>
          </w:tcPr>
          <w:p w14:paraId="5F55725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80(0.12)</w:t>
            </w:r>
          </w:p>
        </w:tc>
        <w:tc>
          <w:tcPr>
            <w:tcW w:w="1033" w:type="dxa"/>
          </w:tcPr>
          <w:p w14:paraId="5570199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57</w:t>
            </w:r>
          </w:p>
        </w:tc>
        <w:tc>
          <w:tcPr>
            <w:tcW w:w="1059" w:type="dxa"/>
            <w:noWrap/>
            <w:vAlign w:val="bottom"/>
          </w:tcPr>
          <w:p w14:paraId="1B2C76B2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025" w:type="dxa"/>
            <w:noWrap/>
            <w:vAlign w:val="bottom"/>
          </w:tcPr>
          <w:p w14:paraId="3C840AB7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091" w:type="dxa"/>
            <w:noWrap/>
            <w:vAlign w:val="bottom"/>
          </w:tcPr>
          <w:p w14:paraId="4D5E4FB4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225" w:type="dxa"/>
            <w:noWrap/>
            <w:vAlign w:val="bottom"/>
          </w:tcPr>
          <w:p w14:paraId="143FADFB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</w:tr>
      <w:tr w:rsidR="00F617A3" w14:paraId="6DD09DD6" w14:textId="77777777">
        <w:trPr>
          <w:trHeight w:val="256"/>
        </w:trPr>
        <w:tc>
          <w:tcPr>
            <w:tcW w:w="1593" w:type="dxa"/>
          </w:tcPr>
          <w:p w14:paraId="2B5A783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1"/>
              </w:rPr>
              <w:t>c</w:t>
            </w: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r, μmol/L</w:t>
            </w:r>
          </w:p>
        </w:tc>
        <w:tc>
          <w:tcPr>
            <w:tcW w:w="1500" w:type="dxa"/>
          </w:tcPr>
          <w:p w14:paraId="3B28B17C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3.70(0.28)</w:t>
            </w:r>
          </w:p>
        </w:tc>
        <w:tc>
          <w:tcPr>
            <w:tcW w:w="1537" w:type="dxa"/>
          </w:tcPr>
          <w:p w14:paraId="67FE1C5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3.20(0.34)</w:t>
            </w:r>
          </w:p>
        </w:tc>
        <w:tc>
          <w:tcPr>
            <w:tcW w:w="1513" w:type="dxa"/>
          </w:tcPr>
          <w:p w14:paraId="1AA2FF5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88.46(2.93)</w:t>
            </w:r>
          </w:p>
        </w:tc>
        <w:tc>
          <w:tcPr>
            <w:tcW w:w="1380" w:type="dxa"/>
          </w:tcPr>
          <w:p w14:paraId="7053302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5.98(0.61)</w:t>
            </w:r>
          </w:p>
        </w:tc>
        <w:tc>
          <w:tcPr>
            <w:tcW w:w="1529" w:type="dxa"/>
          </w:tcPr>
          <w:p w14:paraId="0F382EB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6.96(2.27)</w:t>
            </w:r>
          </w:p>
        </w:tc>
        <w:tc>
          <w:tcPr>
            <w:tcW w:w="1525" w:type="dxa"/>
          </w:tcPr>
          <w:p w14:paraId="4B3E8AE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8.43(3.88)</w:t>
            </w:r>
          </w:p>
        </w:tc>
        <w:tc>
          <w:tcPr>
            <w:tcW w:w="1033" w:type="dxa"/>
          </w:tcPr>
          <w:p w14:paraId="6FE8AA0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59" w:type="dxa"/>
            <w:noWrap/>
            <w:vAlign w:val="bottom"/>
          </w:tcPr>
          <w:p w14:paraId="34A3400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15664</w:t>
            </w:r>
          </w:p>
        </w:tc>
        <w:tc>
          <w:tcPr>
            <w:tcW w:w="1025" w:type="dxa"/>
            <w:noWrap/>
            <w:vAlign w:val="bottom"/>
          </w:tcPr>
          <w:p w14:paraId="0E15738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33E54A8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095652</w:t>
            </w:r>
          </w:p>
        </w:tc>
        <w:tc>
          <w:tcPr>
            <w:tcW w:w="1225" w:type="dxa"/>
            <w:noWrap/>
            <w:vAlign w:val="bottom"/>
          </w:tcPr>
          <w:p w14:paraId="61FC88D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85811</w:t>
            </w:r>
          </w:p>
        </w:tc>
      </w:tr>
      <w:tr w:rsidR="00F617A3" w14:paraId="1FBDBA69" w14:textId="77777777">
        <w:trPr>
          <w:trHeight w:val="256"/>
        </w:trPr>
        <w:tc>
          <w:tcPr>
            <w:tcW w:w="1593" w:type="dxa"/>
          </w:tcPr>
          <w:p w14:paraId="41D40FA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AST, U/L</w:t>
            </w:r>
          </w:p>
        </w:tc>
        <w:tc>
          <w:tcPr>
            <w:tcW w:w="1500" w:type="dxa"/>
          </w:tcPr>
          <w:p w14:paraId="0093D8B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1.35(0.21)</w:t>
            </w:r>
          </w:p>
        </w:tc>
        <w:tc>
          <w:tcPr>
            <w:tcW w:w="1537" w:type="dxa"/>
          </w:tcPr>
          <w:p w14:paraId="25E00FC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0.25(0.19)</w:t>
            </w:r>
          </w:p>
        </w:tc>
        <w:tc>
          <w:tcPr>
            <w:tcW w:w="1513" w:type="dxa"/>
          </w:tcPr>
          <w:p w14:paraId="6232133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1.54(1.46)</w:t>
            </w:r>
          </w:p>
        </w:tc>
        <w:tc>
          <w:tcPr>
            <w:tcW w:w="1380" w:type="dxa"/>
          </w:tcPr>
          <w:p w14:paraId="67CDF7F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5.58(0.69)</w:t>
            </w:r>
          </w:p>
        </w:tc>
        <w:tc>
          <w:tcPr>
            <w:tcW w:w="1529" w:type="dxa"/>
          </w:tcPr>
          <w:p w14:paraId="4F47111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8.18(1.93)</w:t>
            </w:r>
          </w:p>
        </w:tc>
        <w:tc>
          <w:tcPr>
            <w:tcW w:w="1525" w:type="dxa"/>
          </w:tcPr>
          <w:p w14:paraId="2205A6F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7.41(3.75)</w:t>
            </w:r>
          </w:p>
        </w:tc>
        <w:tc>
          <w:tcPr>
            <w:tcW w:w="1033" w:type="dxa"/>
          </w:tcPr>
          <w:p w14:paraId="760BAA4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0110077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38704</w:t>
            </w:r>
          </w:p>
        </w:tc>
        <w:tc>
          <w:tcPr>
            <w:tcW w:w="1025" w:type="dxa"/>
            <w:noWrap/>
            <w:vAlign w:val="bottom"/>
          </w:tcPr>
          <w:p w14:paraId="1151473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4C31BF6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7B6B79B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</w:tr>
      <w:tr w:rsidR="00F617A3" w14:paraId="02ECC3CE" w14:textId="77777777">
        <w:trPr>
          <w:trHeight w:val="256"/>
        </w:trPr>
        <w:tc>
          <w:tcPr>
            <w:tcW w:w="1593" w:type="dxa"/>
          </w:tcPr>
          <w:p w14:paraId="3FE0189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ALT, U/L</w:t>
            </w:r>
          </w:p>
        </w:tc>
        <w:tc>
          <w:tcPr>
            <w:tcW w:w="1500" w:type="dxa"/>
          </w:tcPr>
          <w:p w14:paraId="0F3A349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7.73(0.45)</w:t>
            </w:r>
          </w:p>
        </w:tc>
        <w:tc>
          <w:tcPr>
            <w:tcW w:w="1537" w:type="dxa"/>
          </w:tcPr>
          <w:p w14:paraId="2A9BF23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5.91(0.35)</w:t>
            </w:r>
          </w:p>
        </w:tc>
        <w:tc>
          <w:tcPr>
            <w:tcW w:w="1513" w:type="dxa"/>
          </w:tcPr>
          <w:p w14:paraId="4B15606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6.58(1.80)</w:t>
            </w:r>
          </w:p>
        </w:tc>
        <w:tc>
          <w:tcPr>
            <w:tcW w:w="1380" w:type="dxa"/>
          </w:tcPr>
          <w:p w14:paraId="0EE955C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5.49(1.02)</w:t>
            </w:r>
          </w:p>
        </w:tc>
        <w:tc>
          <w:tcPr>
            <w:tcW w:w="1529" w:type="dxa"/>
          </w:tcPr>
          <w:p w14:paraId="2D00565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4.50(2.03)</w:t>
            </w:r>
          </w:p>
        </w:tc>
        <w:tc>
          <w:tcPr>
            <w:tcW w:w="1525" w:type="dxa"/>
          </w:tcPr>
          <w:p w14:paraId="5A73EA4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0.80(3.37)</w:t>
            </w:r>
          </w:p>
        </w:tc>
        <w:tc>
          <w:tcPr>
            <w:tcW w:w="1033" w:type="dxa"/>
          </w:tcPr>
          <w:p w14:paraId="205B59C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16A94E2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707656</w:t>
            </w:r>
          </w:p>
        </w:tc>
        <w:tc>
          <w:tcPr>
            <w:tcW w:w="1025" w:type="dxa"/>
            <w:noWrap/>
            <w:vAlign w:val="bottom"/>
          </w:tcPr>
          <w:p w14:paraId="7C4D309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6F2F496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6CEB3B9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</w:tr>
      <w:tr w:rsidR="00F617A3" w14:paraId="19251E2D" w14:textId="77777777">
        <w:trPr>
          <w:trHeight w:val="256"/>
        </w:trPr>
        <w:tc>
          <w:tcPr>
            <w:tcW w:w="1593" w:type="dxa"/>
          </w:tcPr>
          <w:p w14:paraId="2D047AE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ALB, g/L</w:t>
            </w:r>
          </w:p>
        </w:tc>
        <w:tc>
          <w:tcPr>
            <w:tcW w:w="1500" w:type="dxa"/>
          </w:tcPr>
          <w:p w14:paraId="3E6F6F8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2.18(0.20)</w:t>
            </w:r>
          </w:p>
        </w:tc>
        <w:tc>
          <w:tcPr>
            <w:tcW w:w="1537" w:type="dxa"/>
          </w:tcPr>
          <w:p w14:paraId="4820C13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2.23(0.21)</w:t>
            </w:r>
          </w:p>
        </w:tc>
        <w:tc>
          <w:tcPr>
            <w:tcW w:w="1513" w:type="dxa"/>
          </w:tcPr>
          <w:p w14:paraId="458A74C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2.14(0.38)</w:t>
            </w:r>
          </w:p>
        </w:tc>
        <w:tc>
          <w:tcPr>
            <w:tcW w:w="1380" w:type="dxa"/>
          </w:tcPr>
          <w:p w14:paraId="4A28B7E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1.94(0.23)</w:t>
            </w:r>
          </w:p>
        </w:tc>
        <w:tc>
          <w:tcPr>
            <w:tcW w:w="1529" w:type="dxa"/>
          </w:tcPr>
          <w:p w14:paraId="72E19BA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2.50(0.44)</w:t>
            </w:r>
          </w:p>
        </w:tc>
        <w:tc>
          <w:tcPr>
            <w:tcW w:w="1525" w:type="dxa"/>
          </w:tcPr>
          <w:p w14:paraId="02BDD1C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2.50(0.73)</w:t>
            </w:r>
          </w:p>
        </w:tc>
        <w:tc>
          <w:tcPr>
            <w:tcW w:w="1033" w:type="dxa"/>
          </w:tcPr>
          <w:p w14:paraId="2E2D7CA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8</w:t>
            </w:r>
          </w:p>
        </w:tc>
        <w:tc>
          <w:tcPr>
            <w:tcW w:w="1059" w:type="dxa"/>
            <w:noWrap/>
            <w:vAlign w:val="bottom"/>
          </w:tcPr>
          <w:p w14:paraId="092BF176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025" w:type="dxa"/>
            <w:noWrap/>
            <w:vAlign w:val="bottom"/>
          </w:tcPr>
          <w:p w14:paraId="1A3926CE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091" w:type="dxa"/>
            <w:noWrap/>
            <w:vAlign w:val="bottom"/>
          </w:tcPr>
          <w:p w14:paraId="7826038E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  <w:tc>
          <w:tcPr>
            <w:tcW w:w="1225" w:type="dxa"/>
            <w:noWrap/>
            <w:vAlign w:val="bottom"/>
          </w:tcPr>
          <w:p w14:paraId="0CEDD193" w14:textId="77777777" w:rsidR="00F617A3" w:rsidRDefault="00F617A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1"/>
              </w:rPr>
            </w:pPr>
          </w:p>
        </w:tc>
      </w:tr>
      <w:tr w:rsidR="00F617A3" w14:paraId="6FFE9B33" w14:textId="77777777">
        <w:trPr>
          <w:trHeight w:val="256"/>
        </w:trPr>
        <w:tc>
          <w:tcPr>
            <w:tcW w:w="1593" w:type="dxa"/>
          </w:tcPr>
          <w:p w14:paraId="0DC2372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lastRenderedPageBreak/>
              <w:t>HbA1c, %</w:t>
            </w:r>
          </w:p>
        </w:tc>
        <w:tc>
          <w:tcPr>
            <w:tcW w:w="1500" w:type="dxa"/>
          </w:tcPr>
          <w:p w14:paraId="3AE036E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30(0.02)</w:t>
            </w:r>
          </w:p>
        </w:tc>
        <w:tc>
          <w:tcPr>
            <w:tcW w:w="1537" w:type="dxa"/>
          </w:tcPr>
          <w:p w14:paraId="33B764F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22(0.02)</w:t>
            </w:r>
          </w:p>
        </w:tc>
        <w:tc>
          <w:tcPr>
            <w:tcW w:w="1513" w:type="dxa"/>
          </w:tcPr>
          <w:p w14:paraId="5FC9269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05(0.05)</w:t>
            </w:r>
          </w:p>
        </w:tc>
        <w:tc>
          <w:tcPr>
            <w:tcW w:w="1380" w:type="dxa"/>
          </w:tcPr>
          <w:p w14:paraId="397AF5D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68(0.05)</w:t>
            </w:r>
          </w:p>
        </w:tc>
        <w:tc>
          <w:tcPr>
            <w:tcW w:w="1529" w:type="dxa"/>
          </w:tcPr>
          <w:p w14:paraId="3D27C3F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56(0.15)</w:t>
            </w:r>
          </w:p>
        </w:tc>
        <w:tc>
          <w:tcPr>
            <w:tcW w:w="1525" w:type="dxa"/>
          </w:tcPr>
          <w:p w14:paraId="343ACE6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36(0.14)</w:t>
            </w:r>
          </w:p>
        </w:tc>
        <w:tc>
          <w:tcPr>
            <w:tcW w:w="1033" w:type="dxa"/>
          </w:tcPr>
          <w:p w14:paraId="611D6B0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1163EA7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163</w:t>
            </w:r>
          </w:p>
        </w:tc>
        <w:tc>
          <w:tcPr>
            <w:tcW w:w="1025" w:type="dxa"/>
            <w:noWrap/>
            <w:vAlign w:val="bottom"/>
          </w:tcPr>
          <w:p w14:paraId="038D096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21606A3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3083</w:t>
            </w:r>
          </w:p>
        </w:tc>
        <w:tc>
          <w:tcPr>
            <w:tcW w:w="1225" w:type="dxa"/>
            <w:noWrap/>
            <w:vAlign w:val="bottom"/>
          </w:tcPr>
          <w:p w14:paraId="7B102A8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35686</w:t>
            </w:r>
          </w:p>
        </w:tc>
      </w:tr>
      <w:tr w:rsidR="00F617A3" w14:paraId="4018E01F" w14:textId="77777777">
        <w:trPr>
          <w:trHeight w:val="256"/>
        </w:trPr>
        <w:tc>
          <w:tcPr>
            <w:tcW w:w="1593" w:type="dxa"/>
          </w:tcPr>
          <w:p w14:paraId="4E46A95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BG, mmol/L</w:t>
            </w:r>
          </w:p>
        </w:tc>
        <w:tc>
          <w:tcPr>
            <w:tcW w:w="1500" w:type="dxa"/>
          </w:tcPr>
          <w:p w14:paraId="4D7FF03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41(0.02)</w:t>
            </w:r>
          </w:p>
        </w:tc>
        <w:tc>
          <w:tcPr>
            <w:tcW w:w="1537" w:type="dxa"/>
          </w:tcPr>
          <w:p w14:paraId="7013AA1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28(0.03)</w:t>
            </w:r>
          </w:p>
        </w:tc>
        <w:tc>
          <w:tcPr>
            <w:tcW w:w="1513" w:type="dxa"/>
          </w:tcPr>
          <w:p w14:paraId="629AE4C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4.98(0.09)</w:t>
            </w:r>
          </w:p>
        </w:tc>
        <w:tc>
          <w:tcPr>
            <w:tcW w:w="1380" w:type="dxa"/>
          </w:tcPr>
          <w:p w14:paraId="2C482D6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5.98(0.07)</w:t>
            </w:r>
          </w:p>
        </w:tc>
        <w:tc>
          <w:tcPr>
            <w:tcW w:w="1529" w:type="dxa"/>
          </w:tcPr>
          <w:p w14:paraId="27F738F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6.18(0.34)</w:t>
            </w:r>
          </w:p>
        </w:tc>
        <w:tc>
          <w:tcPr>
            <w:tcW w:w="1525" w:type="dxa"/>
          </w:tcPr>
          <w:p w14:paraId="496F931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6.20(0.45)</w:t>
            </w:r>
          </w:p>
        </w:tc>
        <w:tc>
          <w:tcPr>
            <w:tcW w:w="1033" w:type="dxa"/>
          </w:tcPr>
          <w:p w14:paraId="0586BA9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2440B5C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25" w:type="dxa"/>
            <w:noWrap/>
            <w:vAlign w:val="bottom"/>
          </w:tcPr>
          <w:p w14:paraId="035A313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1289713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11793</w:t>
            </w:r>
          </w:p>
        </w:tc>
        <w:tc>
          <w:tcPr>
            <w:tcW w:w="1225" w:type="dxa"/>
            <w:noWrap/>
            <w:vAlign w:val="bottom"/>
          </w:tcPr>
          <w:p w14:paraId="04C7916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050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szCs w:val="21"/>
              </w:rPr>
              <w:t>7</w:t>
            </w:r>
          </w:p>
        </w:tc>
      </w:tr>
      <w:tr w:rsidR="00F617A3" w14:paraId="685480EB" w14:textId="77777777">
        <w:trPr>
          <w:trHeight w:val="256"/>
        </w:trPr>
        <w:tc>
          <w:tcPr>
            <w:tcW w:w="1593" w:type="dxa"/>
          </w:tcPr>
          <w:p w14:paraId="142D84E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C-P, nmol/L</w:t>
            </w:r>
          </w:p>
        </w:tc>
        <w:tc>
          <w:tcPr>
            <w:tcW w:w="1500" w:type="dxa"/>
          </w:tcPr>
          <w:p w14:paraId="692BEA7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68(0.01)</w:t>
            </w:r>
          </w:p>
        </w:tc>
        <w:tc>
          <w:tcPr>
            <w:tcW w:w="1537" w:type="dxa"/>
          </w:tcPr>
          <w:p w14:paraId="1FE07A8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58(0.01)</w:t>
            </w:r>
          </w:p>
        </w:tc>
        <w:tc>
          <w:tcPr>
            <w:tcW w:w="1513" w:type="dxa"/>
          </w:tcPr>
          <w:p w14:paraId="24263FB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46(0.05)</w:t>
            </w:r>
          </w:p>
        </w:tc>
        <w:tc>
          <w:tcPr>
            <w:tcW w:w="1380" w:type="dxa"/>
          </w:tcPr>
          <w:p w14:paraId="5A0ED94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.09(0.02)</w:t>
            </w:r>
          </w:p>
        </w:tc>
        <w:tc>
          <w:tcPr>
            <w:tcW w:w="1529" w:type="dxa"/>
          </w:tcPr>
          <w:p w14:paraId="7D604A6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97(0.07)</w:t>
            </w:r>
          </w:p>
        </w:tc>
        <w:tc>
          <w:tcPr>
            <w:tcW w:w="1525" w:type="dxa"/>
          </w:tcPr>
          <w:p w14:paraId="74BE25D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84(0.09)</w:t>
            </w:r>
          </w:p>
        </w:tc>
        <w:tc>
          <w:tcPr>
            <w:tcW w:w="1033" w:type="dxa"/>
          </w:tcPr>
          <w:p w14:paraId="28E0BA6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56A79FE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2751</w:t>
            </w:r>
          </w:p>
        </w:tc>
        <w:tc>
          <w:tcPr>
            <w:tcW w:w="1025" w:type="dxa"/>
            <w:noWrap/>
            <w:vAlign w:val="bottom"/>
          </w:tcPr>
          <w:p w14:paraId="02B8839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6D7F855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2A642CD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417</w:t>
            </w:r>
          </w:p>
        </w:tc>
      </w:tr>
      <w:tr w:rsidR="00F617A3" w14:paraId="6B10F18C" w14:textId="77777777">
        <w:trPr>
          <w:trHeight w:val="256"/>
        </w:trPr>
        <w:tc>
          <w:tcPr>
            <w:tcW w:w="1593" w:type="dxa"/>
          </w:tcPr>
          <w:p w14:paraId="09923F0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INS, pmol/L</w:t>
            </w:r>
          </w:p>
        </w:tc>
        <w:tc>
          <w:tcPr>
            <w:tcW w:w="1500" w:type="dxa"/>
          </w:tcPr>
          <w:p w14:paraId="3544AE5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0.77(0.28)</w:t>
            </w:r>
          </w:p>
        </w:tc>
        <w:tc>
          <w:tcPr>
            <w:tcW w:w="1537" w:type="dxa"/>
          </w:tcPr>
          <w:p w14:paraId="43F0F45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.22(0.18)</w:t>
            </w:r>
          </w:p>
        </w:tc>
        <w:tc>
          <w:tcPr>
            <w:tcW w:w="1513" w:type="dxa"/>
          </w:tcPr>
          <w:p w14:paraId="4113E66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7.25(0.65)</w:t>
            </w:r>
          </w:p>
        </w:tc>
        <w:tc>
          <w:tcPr>
            <w:tcW w:w="1380" w:type="dxa"/>
          </w:tcPr>
          <w:p w14:paraId="6413A75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8.02(0.81)</w:t>
            </w:r>
          </w:p>
        </w:tc>
        <w:tc>
          <w:tcPr>
            <w:tcW w:w="1529" w:type="dxa"/>
          </w:tcPr>
          <w:p w14:paraId="2C7587E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3.48(1.52)</w:t>
            </w:r>
          </w:p>
        </w:tc>
        <w:tc>
          <w:tcPr>
            <w:tcW w:w="1525" w:type="dxa"/>
          </w:tcPr>
          <w:p w14:paraId="294E727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1.87(1.63)</w:t>
            </w:r>
          </w:p>
        </w:tc>
        <w:tc>
          <w:tcPr>
            <w:tcW w:w="1033" w:type="dxa"/>
          </w:tcPr>
          <w:p w14:paraId="50E2E46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588C395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413</w:t>
            </w:r>
          </w:p>
        </w:tc>
        <w:tc>
          <w:tcPr>
            <w:tcW w:w="1025" w:type="dxa"/>
            <w:noWrap/>
            <w:vAlign w:val="bottom"/>
          </w:tcPr>
          <w:p w14:paraId="77A63FE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0B2B9E3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721</w:t>
            </w:r>
          </w:p>
        </w:tc>
        <w:tc>
          <w:tcPr>
            <w:tcW w:w="1225" w:type="dxa"/>
            <w:noWrap/>
            <w:vAlign w:val="bottom"/>
          </w:tcPr>
          <w:p w14:paraId="7797BD6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0792</w:t>
            </w:r>
          </w:p>
        </w:tc>
      </w:tr>
      <w:tr w:rsidR="00F617A3" w14:paraId="06A9D665" w14:textId="77777777">
        <w:trPr>
          <w:trHeight w:val="256"/>
        </w:trPr>
        <w:tc>
          <w:tcPr>
            <w:tcW w:w="1593" w:type="dxa"/>
          </w:tcPr>
          <w:p w14:paraId="5A16FF4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SBP, mmHg</w:t>
            </w:r>
          </w:p>
        </w:tc>
        <w:tc>
          <w:tcPr>
            <w:tcW w:w="1500" w:type="dxa"/>
          </w:tcPr>
          <w:p w14:paraId="36AC32B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20.72(0.35)</w:t>
            </w:r>
          </w:p>
        </w:tc>
        <w:tc>
          <w:tcPr>
            <w:tcW w:w="1537" w:type="dxa"/>
          </w:tcPr>
          <w:p w14:paraId="05139DC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19.01(0.33)</w:t>
            </w:r>
          </w:p>
        </w:tc>
        <w:tc>
          <w:tcPr>
            <w:tcW w:w="1513" w:type="dxa"/>
          </w:tcPr>
          <w:p w14:paraId="21303BF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07.68(1.40)</w:t>
            </w:r>
          </w:p>
        </w:tc>
        <w:tc>
          <w:tcPr>
            <w:tcW w:w="1380" w:type="dxa"/>
          </w:tcPr>
          <w:p w14:paraId="0242E8D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28.18(0.56)</w:t>
            </w:r>
          </w:p>
        </w:tc>
        <w:tc>
          <w:tcPr>
            <w:tcW w:w="1529" w:type="dxa"/>
          </w:tcPr>
          <w:p w14:paraId="77139FD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34.59(2.57)</w:t>
            </w:r>
          </w:p>
        </w:tc>
        <w:tc>
          <w:tcPr>
            <w:tcW w:w="1525" w:type="dxa"/>
          </w:tcPr>
          <w:p w14:paraId="3BA22F5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32.90(3.11)</w:t>
            </w:r>
          </w:p>
        </w:tc>
        <w:tc>
          <w:tcPr>
            <w:tcW w:w="1033" w:type="dxa"/>
          </w:tcPr>
          <w:p w14:paraId="03DAB16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33F9460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25" w:type="dxa"/>
            <w:noWrap/>
            <w:vAlign w:val="bottom"/>
          </w:tcPr>
          <w:p w14:paraId="10C589C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0E64108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23CF9BB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</w:tr>
      <w:tr w:rsidR="00F617A3" w14:paraId="5219BCEC" w14:textId="77777777">
        <w:trPr>
          <w:trHeight w:val="256"/>
        </w:trPr>
        <w:tc>
          <w:tcPr>
            <w:tcW w:w="1593" w:type="dxa"/>
          </w:tcPr>
          <w:p w14:paraId="09E8509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DBP, mmHg</w:t>
            </w:r>
          </w:p>
        </w:tc>
        <w:tc>
          <w:tcPr>
            <w:tcW w:w="1500" w:type="dxa"/>
          </w:tcPr>
          <w:p w14:paraId="37862D4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74.17(0.19)</w:t>
            </w:r>
          </w:p>
        </w:tc>
        <w:tc>
          <w:tcPr>
            <w:tcW w:w="1537" w:type="dxa"/>
          </w:tcPr>
          <w:p w14:paraId="18AD533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73.24(0.23)</w:t>
            </w:r>
          </w:p>
        </w:tc>
        <w:tc>
          <w:tcPr>
            <w:tcW w:w="1513" w:type="dxa"/>
          </w:tcPr>
          <w:p w14:paraId="1BCEAA3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69.59(1.53)</w:t>
            </w:r>
          </w:p>
        </w:tc>
        <w:tc>
          <w:tcPr>
            <w:tcW w:w="1380" w:type="dxa"/>
          </w:tcPr>
          <w:p w14:paraId="2EAB954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78.09(0.41)</w:t>
            </w:r>
          </w:p>
        </w:tc>
        <w:tc>
          <w:tcPr>
            <w:tcW w:w="1529" w:type="dxa"/>
          </w:tcPr>
          <w:p w14:paraId="0C2EE6C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81.07(1.23)</w:t>
            </w:r>
          </w:p>
        </w:tc>
        <w:tc>
          <w:tcPr>
            <w:tcW w:w="1525" w:type="dxa"/>
          </w:tcPr>
          <w:p w14:paraId="79D1136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81.41(2.61)</w:t>
            </w:r>
          </w:p>
        </w:tc>
        <w:tc>
          <w:tcPr>
            <w:tcW w:w="1033" w:type="dxa"/>
          </w:tcPr>
          <w:p w14:paraId="09DFB07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3BDBEFD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2653</w:t>
            </w:r>
          </w:p>
        </w:tc>
        <w:tc>
          <w:tcPr>
            <w:tcW w:w="1025" w:type="dxa"/>
            <w:noWrap/>
            <w:vAlign w:val="bottom"/>
          </w:tcPr>
          <w:p w14:paraId="15674C8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0752092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37DBC54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355</w:t>
            </w:r>
          </w:p>
        </w:tc>
      </w:tr>
      <w:tr w:rsidR="00F617A3" w14:paraId="322F9C2E" w14:textId="77777777">
        <w:trPr>
          <w:trHeight w:val="256"/>
        </w:trPr>
        <w:tc>
          <w:tcPr>
            <w:tcW w:w="1593" w:type="dxa"/>
          </w:tcPr>
          <w:p w14:paraId="4E9B04C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BMI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kg/m</w:t>
            </w: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1500" w:type="dxa"/>
          </w:tcPr>
          <w:p w14:paraId="52EAABB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6.49(0.12)</w:t>
            </w:r>
          </w:p>
        </w:tc>
        <w:tc>
          <w:tcPr>
            <w:tcW w:w="1537" w:type="dxa"/>
          </w:tcPr>
          <w:p w14:paraId="415FAF0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5.54(0.10)</w:t>
            </w:r>
          </w:p>
        </w:tc>
        <w:tc>
          <w:tcPr>
            <w:tcW w:w="1513" w:type="dxa"/>
          </w:tcPr>
          <w:p w14:paraId="759E662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1.34(0.61)</w:t>
            </w:r>
          </w:p>
        </w:tc>
        <w:tc>
          <w:tcPr>
            <w:tcW w:w="1380" w:type="dxa"/>
          </w:tcPr>
          <w:p w14:paraId="7AF4BDF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0.95(0.31)</w:t>
            </w:r>
          </w:p>
        </w:tc>
        <w:tc>
          <w:tcPr>
            <w:tcW w:w="1529" w:type="dxa"/>
          </w:tcPr>
          <w:p w14:paraId="4E69A6C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30.06(0.82)</w:t>
            </w:r>
          </w:p>
        </w:tc>
        <w:tc>
          <w:tcPr>
            <w:tcW w:w="1525" w:type="dxa"/>
          </w:tcPr>
          <w:p w14:paraId="4CFEDF5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27.81(1.53)</w:t>
            </w:r>
          </w:p>
        </w:tc>
        <w:tc>
          <w:tcPr>
            <w:tcW w:w="1033" w:type="dxa"/>
          </w:tcPr>
          <w:p w14:paraId="3749139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71849B2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25" w:type="dxa"/>
            <w:noWrap/>
            <w:vAlign w:val="bottom"/>
          </w:tcPr>
          <w:p w14:paraId="0D50A5A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32E17CB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3847A9A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0.149</w:t>
            </w:r>
          </w:p>
        </w:tc>
      </w:tr>
      <w:tr w:rsidR="00F617A3" w14:paraId="542B88B5" w14:textId="77777777">
        <w:trPr>
          <w:trHeight w:val="256"/>
        </w:trPr>
        <w:tc>
          <w:tcPr>
            <w:tcW w:w="1593" w:type="dxa"/>
          </w:tcPr>
          <w:p w14:paraId="6C3FE0E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Waist, cm</w:t>
            </w:r>
          </w:p>
        </w:tc>
        <w:tc>
          <w:tcPr>
            <w:tcW w:w="1500" w:type="dxa"/>
          </w:tcPr>
          <w:p w14:paraId="5BC966FE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1.62(0.31)</w:t>
            </w:r>
          </w:p>
        </w:tc>
        <w:tc>
          <w:tcPr>
            <w:tcW w:w="1537" w:type="dxa"/>
          </w:tcPr>
          <w:p w14:paraId="3A9E2ADA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88.92(0.27)</w:t>
            </w:r>
          </w:p>
        </w:tc>
        <w:tc>
          <w:tcPr>
            <w:tcW w:w="1513" w:type="dxa"/>
          </w:tcPr>
          <w:p w14:paraId="1AA1C33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75.70(1.80)</w:t>
            </w:r>
          </w:p>
        </w:tc>
        <w:tc>
          <w:tcPr>
            <w:tcW w:w="1380" w:type="dxa"/>
          </w:tcPr>
          <w:p w14:paraId="58F34B2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04.13(0.70)</w:t>
            </w:r>
          </w:p>
        </w:tc>
        <w:tc>
          <w:tcPr>
            <w:tcW w:w="1529" w:type="dxa"/>
          </w:tcPr>
          <w:p w14:paraId="685F027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103.53(1.88)</w:t>
            </w:r>
          </w:p>
        </w:tc>
        <w:tc>
          <w:tcPr>
            <w:tcW w:w="1525" w:type="dxa"/>
          </w:tcPr>
          <w:p w14:paraId="63637AC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98.54(3.47)</w:t>
            </w:r>
          </w:p>
        </w:tc>
        <w:tc>
          <w:tcPr>
            <w:tcW w:w="1033" w:type="dxa"/>
          </w:tcPr>
          <w:p w14:paraId="56637C4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noWrap/>
            <w:vAlign w:val="bottom"/>
          </w:tcPr>
          <w:p w14:paraId="63BC677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25" w:type="dxa"/>
            <w:noWrap/>
            <w:vAlign w:val="bottom"/>
          </w:tcPr>
          <w:p w14:paraId="41510FC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noWrap/>
            <w:vAlign w:val="bottom"/>
          </w:tcPr>
          <w:p w14:paraId="74D47FC1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noWrap/>
            <w:vAlign w:val="bottom"/>
          </w:tcPr>
          <w:p w14:paraId="215D374D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791</w:t>
            </w:r>
          </w:p>
        </w:tc>
      </w:tr>
      <w:tr w:rsidR="00F617A3" w14:paraId="2AF23D09" w14:textId="77777777">
        <w:trPr>
          <w:trHeight w:val="256"/>
        </w:trPr>
        <w:tc>
          <w:tcPr>
            <w:tcW w:w="1593" w:type="dxa"/>
            <w:tcBorders>
              <w:bottom w:val="single" w:sz="4" w:space="0" w:color="auto"/>
            </w:tcBorders>
          </w:tcPr>
          <w:p w14:paraId="264E83C8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b/>
                <w:color w:val="000000" w:themeColor="text1"/>
                <w:sz w:val="22"/>
                <w:szCs w:val="21"/>
              </w:rPr>
              <w:t>WHR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7303A0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91(0.00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3FD5322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89(0.0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7B67FCC3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83(0.02)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72CB8B19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97(0.00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FA4F597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99(0.02)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A215A44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</w:pPr>
            <w:r>
              <w:rPr>
                <w:rFonts w:ascii="Times New Roman" w:eastAsia="Source Sans Pro" w:hAnsi="Times New Roman" w:cs="Times New Roman"/>
                <w:color w:val="000000" w:themeColor="text1"/>
                <w:sz w:val="22"/>
                <w:szCs w:val="21"/>
              </w:rPr>
              <w:t>0.97(0.01)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0A0EDA75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0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vAlign w:val="bottom"/>
          </w:tcPr>
          <w:p w14:paraId="63157F60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0.00089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vAlign w:val="bottom"/>
          </w:tcPr>
          <w:p w14:paraId="112E42E6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  <w:vAlign w:val="bottom"/>
          </w:tcPr>
          <w:p w14:paraId="10D9136B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bottom"/>
          </w:tcPr>
          <w:p w14:paraId="1AE2C36F" w14:textId="77777777" w:rsidR="00F617A3" w:rsidRDefault="0000000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  <w:szCs w:val="21"/>
              </w:rPr>
              <w:t>&lt; 0.001</w:t>
            </w:r>
          </w:p>
        </w:tc>
      </w:tr>
    </w:tbl>
    <w:p w14:paraId="09989391" w14:textId="77777777" w:rsidR="00F617A3" w:rsidRDefault="00000000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Abbreviations: SLD = steatotic liver disease, MASLD = metabolic dysfunctional associated fatty liver disease, OtherSLD = other specific aetiology SLD, CrySLD = cryptogenic ALD, TC = total cholesterol, </w:t>
      </w:r>
      <w:bookmarkStart w:id="1" w:name="_Hlk155817195"/>
      <w:r>
        <w:rPr>
          <w:rFonts w:ascii="Times New Roman" w:eastAsia="Times New Roman" w:hAnsi="Times New Roman" w:cs="Times New Roman"/>
          <w:color w:val="000000" w:themeColor="text1"/>
          <w:sz w:val="22"/>
        </w:rPr>
        <w:t>TG = triglyceride,</w:t>
      </w:r>
      <w:bookmarkStart w:id="2" w:name="_Hlk155817232"/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bookmarkEnd w:id="1"/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HDL-C = </w:t>
      </w:r>
      <w:bookmarkStart w:id="3" w:name="_Hlk141259127"/>
      <w:r>
        <w:rPr>
          <w:rFonts w:ascii="Times New Roman" w:eastAsia="Times New Roman" w:hAnsi="Times New Roman" w:cs="Times New Roman"/>
          <w:color w:val="000000" w:themeColor="text1"/>
          <w:sz w:val="22"/>
        </w:rPr>
        <w:t>High-density lipoprotein cholesterol</w:t>
      </w:r>
      <w:bookmarkEnd w:id="3"/>
      <w:r>
        <w:rPr>
          <w:rFonts w:ascii="Times New Roman" w:eastAsia="Times New Roman" w:hAnsi="Times New Roman" w:cs="Times New Roman"/>
          <w:color w:val="000000" w:themeColor="text1"/>
          <w:sz w:val="22"/>
        </w:rPr>
        <w:t>,</w:t>
      </w:r>
      <w:bookmarkStart w:id="4" w:name="_Hlk155817207"/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CRP = C-reactive protein,</w:t>
      </w:r>
      <w:bookmarkEnd w:id="4"/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</w:t>
      </w:r>
      <w:bookmarkEnd w:id="2"/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UA = uric acid, BUN = blood urea nitrogen, TBiL = total bilirubin, Scr = blood creatinine, AST = aspartate amino-transferase, ALT = alanine aminotransferase, ALB = albumin, HbA1c = glycosylated hemoglobin, BG = blood glucose, C-P = C-Peptide, INS = insulin, </w:t>
      </w:r>
      <w:r>
        <w:rPr>
          <w:rFonts w:ascii="Times New Roman" w:hAnsi="Times New Roman" w:cs="Times New Roman"/>
          <w:color w:val="000000" w:themeColor="text1"/>
          <w:sz w:val="22"/>
        </w:rPr>
        <w:t>SBP</w:t>
      </w:r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systolic blood pressure, </w:t>
      </w:r>
      <w:r>
        <w:rPr>
          <w:rFonts w:ascii="Times New Roman" w:eastAsia="Times New Roman" w:hAnsi="Times New Roman" w:cs="Times New Roman"/>
          <w:color w:val="000000" w:themeColor="text1"/>
          <w:sz w:val="22"/>
        </w:rPr>
        <w:t>DBP = diastolic blood pressure, BMI = body mass index, WHR = waist-to-hip ratio, T2DM = Type 2 diabetes mellitus, FIB-4 = Fibrosis-4.</w:t>
      </w:r>
    </w:p>
    <w:p w14:paraId="701D5332" w14:textId="77777777" w:rsidR="00F617A3" w:rsidRDefault="00F617A3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p w14:paraId="42E7BE22" w14:textId="77777777" w:rsidR="00F617A3" w:rsidRDefault="00F617A3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bookmarkEnd w:id="0"/>
    <w:p w14:paraId="79525D67" w14:textId="77777777" w:rsidR="00F617A3" w:rsidRDefault="00F617A3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sectPr w:rsidR="00F617A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altName w:val="Liberation Mono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DD3AA1"/>
    <w:rsid w:val="00020F18"/>
    <w:rsid w:val="000279BC"/>
    <w:rsid w:val="00040EDE"/>
    <w:rsid w:val="00041FF8"/>
    <w:rsid w:val="00050B21"/>
    <w:rsid w:val="00055517"/>
    <w:rsid w:val="00055659"/>
    <w:rsid w:val="00066EEC"/>
    <w:rsid w:val="00083E1A"/>
    <w:rsid w:val="00085803"/>
    <w:rsid w:val="00085840"/>
    <w:rsid w:val="000949DF"/>
    <w:rsid w:val="000A092E"/>
    <w:rsid w:val="000A1EEB"/>
    <w:rsid w:val="000A555C"/>
    <w:rsid w:val="000A5CB2"/>
    <w:rsid w:val="000A62B4"/>
    <w:rsid w:val="000B081F"/>
    <w:rsid w:val="000B09E2"/>
    <w:rsid w:val="000B3831"/>
    <w:rsid w:val="000B75AA"/>
    <w:rsid w:val="000B7CFB"/>
    <w:rsid w:val="000C0B97"/>
    <w:rsid w:val="000C1363"/>
    <w:rsid w:val="000D6DBF"/>
    <w:rsid w:val="000E06F4"/>
    <w:rsid w:val="000E0C16"/>
    <w:rsid w:val="000E3EB4"/>
    <w:rsid w:val="000E79A6"/>
    <w:rsid w:val="00100CF5"/>
    <w:rsid w:val="00101F28"/>
    <w:rsid w:val="001023A7"/>
    <w:rsid w:val="00103209"/>
    <w:rsid w:val="001112A7"/>
    <w:rsid w:val="0011274F"/>
    <w:rsid w:val="001159BF"/>
    <w:rsid w:val="00120680"/>
    <w:rsid w:val="001242BE"/>
    <w:rsid w:val="0013226E"/>
    <w:rsid w:val="00135312"/>
    <w:rsid w:val="0014079C"/>
    <w:rsid w:val="00144BDA"/>
    <w:rsid w:val="00150CBA"/>
    <w:rsid w:val="00155D1B"/>
    <w:rsid w:val="0015753D"/>
    <w:rsid w:val="00167A71"/>
    <w:rsid w:val="001708EB"/>
    <w:rsid w:val="0017509B"/>
    <w:rsid w:val="00175F36"/>
    <w:rsid w:val="00185BB6"/>
    <w:rsid w:val="00195640"/>
    <w:rsid w:val="00195950"/>
    <w:rsid w:val="001B20AD"/>
    <w:rsid w:val="001B2D7D"/>
    <w:rsid w:val="001C5289"/>
    <w:rsid w:val="001C5D10"/>
    <w:rsid w:val="001C6D83"/>
    <w:rsid w:val="001C7F29"/>
    <w:rsid w:val="001D0324"/>
    <w:rsid w:val="001D5C58"/>
    <w:rsid w:val="001E5422"/>
    <w:rsid w:val="001E6888"/>
    <w:rsid w:val="001F01B2"/>
    <w:rsid w:val="001F720D"/>
    <w:rsid w:val="00200811"/>
    <w:rsid w:val="00203190"/>
    <w:rsid w:val="00204BCD"/>
    <w:rsid w:val="00204C0C"/>
    <w:rsid w:val="00213192"/>
    <w:rsid w:val="002143A0"/>
    <w:rsid w:val="002145AC"/>
    <w:rsid w:val="00226388"/>
    <w:rsid w:val="00227CF0"/>
    <w:rsid w:val="00230009"/>
    <w:rsid w:val="00234395"/>
    <w:rsid w:val="00237004"/>
    <w:rsid w:val="002537F4"/>
    <w:rsid w:val="002541AF"/>
    <w:rsid w:val="00257309"/>
    <w:rsid w:val="002577CB"/>
    <w:rsid w:val="00262F21"/>
    <w:rsid w:val="00271C63"/>
    <w:rsid w:val="00273335"/>
    <w:rsid w:val="002748D5"/>
    <w:rsid w:val="00274B61"/>
    <w:rsid w:val="00283615"/>
    <w:rsid w:val="002924AF"/>
    <w:rsid w:val="002940EC"/>
    <w:rsid w:val="002961C1"/>
    <w:rsid w:val="002A120F"/>
    <w:rsid w:val="002A26D5"/>
    <w:rsid w:val="002A4BD8"/>
    <w:rsid w:val="002B283D"/>
    <w:rsid w:val="002B4A1C"/>
    <w:rsid w:val="002D5323"/>
    <w:rsid w:val="002D674D"/>
    <w:rsid w:val="002E01FB"/>
    <w:rsid w:val="002F0E0A"/>
    <w:rsid w:val="002F1557"/>
    <w:rsid w:val="002F575A"/>
    <w:rsid w:val="0030374C"/>
    <w:rsid w:val="003056CE"/>
    <w:rsid w:val="00306848"/>
    <w:rsid w:val="003155A5"/>
    <w:rsid w:val="00321243"/>
    <w:rsid w:val="00321C3A"/>
    <w:rsid w:val="00322E99"/>
    <w:rsid w:val="00331533"/>
    <w:rsid w:val="00344CAA"/>
    <w:rsid w:val="00363B1A"/>
    <w:rsid w:val="00365BBF"/>
    <w:rsid w:val="003735AE"/>
    <w:rsid w:val="00382458"/>
    <w:rsid w:val="00390E0D"/>
    <w:rsid w:val="00397FAD"/>
    <w:rsid w:val="003A31B2"/>
    <w:rsid w:val="003A70B0"/>
    <w:rsid w:val="003B575A"/>
    <w:rsid w:val="003C1304"/>
    <w:rsid w:val="003C2D24"/>
    <w:rsid w:val="003D74F0"/>
    <w:rsid w:val="003E5162"/>
    <w:rsid w:val="003F06A8"/>
    <w:rsid w:val="003F08BF"/>
    <w:rsid w:val="003F1BDA"/>
    <w:rsid w:val="004019B0"/>
    <w:rsid w:val="00405D00"/>
    <w:rsid w:val="00407AD9"/>
    <w:rsid w:val="0041797B"/>
    <w:rsid w:val="00432258"/>
    <w:rsid w:val="0043309E"/>
    <w:rsid w:val="0043713B"/>
    <w:rsid w:val="00441085"/>
    <w:rsid w:val="00445171"/>
    <w:rsid w:val="0044575D"/>
    <w:rsid w:val="004471CA"/>
    <w:rsid w:val="00451613"/>
    <w:rsid w:val="004547AD"/>
    <w:rsid w:val="004603B3"/>
    <w:rsid w:val="00460783"/>
    <w:rsid w:val="0046150F"/>
    <w:rsid w:val="00462914"/>
    <w:rsid w:val="004641FE"/>
    <w:rsid w:val="00464226"/>
    <w:rsid w:val="00470443"/>
    <w:rsid w:val="00472688"/>
    <w:rsid w:val="00473659"/>
    <w:rsid w:val="004A4862"/>
    <w:rsid w:val="004A616B"/>
    <w:rsid w:val="004A661F"/>
    <w:rsid w:val="004A6947"/>
    <w:rsid w:val="004B60D8"/>
    <w:rsid w:val="004B7968"/>
    <w:rsid w:val="004C1AED"/>
    <w:rsid w:val="004D7B60"/>
    <w:rsid w:val="004E29AB"/>
    <w:rsid w:val="004E2DEA"/>
    <w:rsid w:val="004F19F6"/>
    <w:rsid w:val="004F583E"/>
    <w:rsid w:val="004F7F53"/>
    <w:rsid w:val="00500D83"/>
    <w:rsid w:val="00515675"/>
    <w:rsid w:val="005248E4"/>
    <w:rsid w:val="0053239B"/>
    <w:rsid w:val="00535711"/>
    <w:rsid w:val="00535FDA"/>
    <w:rsid w:val="0053662D"/>
    <w:rsid w:val="005414D4"/>
    <w:rsid w:val="00542BD9"/>
    <w:rsid w:val="00547C03"/>
    <w:rsid w:val="0055421F"/>
    <w:rsid w:val="005557A8"/>
    <w:rsid w:val="00563C44"/>
    <w:rsid w:val="005805A1"/>
    <w:rsid w:val="00585AA5"/>
    <w:rsid w:val="00590FAE"/>
    <w:rsid w:val="005911C5"/>
    <w:rsid w:val="00594D65"/>
    <w:rsid w:val="005A0329"/>
    <w:rsid w:val="005A4611"/>
    <w:rsid w:val="005B45CA"/>
    <w:rsid w:val="005B713A"/>
    <w:rsid w:val="005E0FE4"/>
    <w:rsid w:val="005F33B9"/>
    <w:rsid w:val="005F421C"/>
    <w:rsid w:val="00612777"/>
    <w:rsid w:val="006140F4"/>
    <w:rsid w:val="00616678"/>
    <w:rsid w:val="00616F3F"/>
    <w:rsid w:val="00624963"/>
    <w:rsid w:val="0062696A"/>
    <w:rsid w:val="00627370"/>
    <w:rsid w:val="00632EE6"/>
    <w:rsid w:val="00634D6F"/>
    <w:rsid w:val="00635534"/>
    <w:rsid w:val="00636129"/>
    <w:rsid w:val="006419EE"/>
    <w:rsid w:val="00642703"/>
    <w:rsid w:val="00651704"/>
    <w:rsid w:val="00653D70"/>
    <w:rsid w:val="0066242E"/>
    <w:rsid w:val="0067304B"/>
    <w:rsid w:val="00683673"/>
    <w:rsid w:val="00692BD5"/>
    <w:rsid w:val="006A1534"/>
    <w:rsid w:val="006B1EAA"/>
    <w:rsid w:val="006B5AD3"/>
    <w:rsid w:val="006B73B0"/>
    <w:rsid w:val="006C1098"/>
    <w:rsid w:val="006C7F19"/>
    <w:rsid w:val="006D20F2"/>
    <w:rsid w:val="006D5CC3"/>
    <w:rsid w:val="006D75B8"/>
    <w:rsid w:val="006E1440"/>
    <w:rsid w:val="006E337F"/>
    <w:rsid w:val="006E424E"/>
    <w:rsid w:val="006E456D"/>
    <w:rsid w:val="006E559A"/>
    <w:rsid w:val="007045B9"/>
    <w:rsid w:val="007075AF"/>
    <w:rsid w:val="00707DE9"/>
    <w:rsid w:val="007118C1"/>
    <w:rsid w:val="00711A57"/>
    <w:rsid w:val="00714E29"/>
    <w:rsid w:val="0072251E"/>
    <w:rsid w:val="007238BE"/>
    <w:rsid w:val="00723AB6"/>
    <w:rsid w:val="00724A22"/>
    <w:rsid w:val="007341C1"/>
    <w:rsid w:val="007346EC"/>
    <w:rsid w:val="00735153"/>
    <w:rsid w:val="0073592C"/>
    <w:rsid w:val="00745CA1"/>
    <w:rsid w:val="00746707"/>
    <w:rsid w:val="00746C35"/>
    <w:rsid w:val="0075409B"/>
    <w:rsid w:val="00755868"/>
    <w:rsid w:val="0076105B"/>
    <w:rsid w:val="00762624"/>
    <w:rsid w:val="00764416"/>
    <w:rsid w:val="00764B9D"/>
    <w:rsid w:val="007674FA"/>
    <w:rsid w:val="00774174"/>
    <w:rsid w:val="00781AA6"/>
    <w:rsid w:val="0079021F"/>
    <w:rsid w:val="00796B07"/>
    <w:rsid w:val="007A51BA"/>
    <w:rsid w:val="007A5516"/>
    <w:rsid w:val="007A5CEC"/>
    <w:rsid w:val="007B494C"/>
    <w:rsid w:val="007B53AF"/>
    <w:rsid w:val="007B7C7D"/>
    <w:rsid w:val="007D67AD"/>
    <w:rsid w:val="007D797B"/>
    <w:rsid w:val="007E6A07"/>
    <w:rsid w:val="007F056F"/>
    <w:rsid w:val="007F29B5"/>
    <w:rsid w:val="00801A67"/>
    <w:rsid w:val="00820403"/>
    <w:rsid w:val="0082109F"/>
    <w:rsid w:val="008368A5"/>
    <w:rsid w:val="00841F74"/>
    <w:rsid w:val="00846C2F"/>
    <w:rsid w:val="00850C7D"/>
    <w:rsid w:val="008530C2"/>
    <w:rsid w:val="00865D0B"/>
    <w:rsid w:val="00877DDF"/>
    <w:rsid w:val="00881153"/>
    <w:rsid w:val="008815C2"/>
    <w:rsid w:val="00887581"/>
    <w:rsid w:val="008908B4"/>
    <w:rsid w:val="00890FA7"/>
    <w:rsid w:val="00893A19"/>
    <w:rsid w:val="008964C2"/>
    <w:rsid w:val="0089781D"/>
    <w:rsid w:val="008B22E4"/>
    <w:rsid w:val="008B43BD"/>
    <w:rsid w:val="008B4852"/>
    <w:rsid w:val="008B5FEA"/>
    <w:rsid w:val="008B61C4"/>
    <w:rsid w:val="008B6573"/>
    <w:rsid w:val="008D4AAF"/>
    <w:rsid w:val="008D51B2"/>
    <w:rsid w:val="008E71C7"/>
    <w:rsid w:val="008F027D"/>
    <w:rsid w:val="008F2F3A"/>
    <w:rsid w:val="008F504D"/>
    <w:rsid w:val="008F51B6"/>
    <w:rsid w:val="009043E7"/>
    <w:rsid w:val="00906548"/>
    <w:rsid w:val="00912E13"/>
    <w:rsid w:val="00915621"/>
    <w:rsid w:val="00934F36"/>
    <w:rsid w:val="00937A7A"/>
    <w:rsid w:val="0094299A"/>
    <w:rsid w:val="0094318E"/>
    <w:rsid w:val="0094775E"/>
    <w:rsid w:val="00950537"/>
    <w:rsid w:val="0096165C"/>
    <w:rsid w:val="009648F9"/>
    <w:rsid w:val="009649D0"/>
    <w:rsid w:val="00973DEA"/>
    <w:rsid w:val="00975507"/>
    <w:rsid w:val="00976DAE"/>
    <w:rsid w:val="00977041"/>
    <w:rsid w:val="00980076"/>
    <w:rsid w:val="0098031C"/>
    <w:rsid w:val="00983E63"/>
    <w:rsid w:val="00992358"/>
    <w:rsid w:val="00995355"/>
    <w:rsid w:val="00995FD4"/>
    <w:rsid w:val="009A2018"/>
    <w:rsid w:val="009A2934"/>
    <w:rsid w:val="009A3618"/>
    <w:rsid w:val="009A6929"/>
    <w:rsid w:val="009A79D3"/>
    <w:rsid w:val="009C3B1B"/>
    <w:rsid w:val="009C5AAE"/>
    <w:rsid w:val="009D22F9"/>
    <w:rsid w:val="009D4CEF"/>
    <w:rsid w:val="009E216D"/>
    <w:rsid w:val="009E3D7A"/>
    <w:rsid w:val="009F4255"/>
    <w:rsid w:val="009F499F"/>
    <w:rsid w:val="00A00DD8"/>
    <w:rsid w:val="00A01B1E"/>
    <w:rsid w:val="00A01EE0"/>
    <w:rsid w:val="00A049D9"/>
    <w:rsid w:val="00A070F2"/>
    <w:rsid w:val="00A1430F"/>
    <w:rsid w:val="00A1682D"/>
    <w:rsid w:val="00A1700A"/>
    <w:rsid w:val="00A22C43"/>
    <w:rsid w:val="00A30480"/>
    <w:rsid w:val="00A41805"/>
    <w:rsid w:val="00A45DA8"/>
    <w:rsid w:val="00A51FE7"/>
    <w:rsid w:val="00A524EB"/>
    <w:rsid w:val="00A53D8E"/>
    <w:rsid w:val="00A57DF0"/>
    <w:rsid w:val="00A61222"/>
    <w:rsid w:val="00A6339E"/>
    <w:rsid w:val="00A6630B"/>
    <w:rsid w:val="00A75CE2"/>
    <w:rsid w:val="00A76021"/>
    <w:rsid w:val="00A8114C"/>
    <w:rsid w:val="00A860FA"/>
    <w:rsid w:val="00A86C2E"/>
    <w:rsid w:val="00A8765F"/>
    <w:rsid w:val="00A95C0F"/>
    <w:rsid w:val="00AA1497"/>
    <w:rsid w:val="00AA5735"/>
    <w:rsid w:val="00AB1D6E"/>
    <w:rsid w:val="00AB5B50"/>
    <w:rsid w:val="00AC4121"/>
    <w:rsid w:val="00AC776A"/>
    <w:rsid w:val="00AD3B7A"/>
    <w:rsid w:val="00AD4798"/>
    <w:rsid w:val="00AE04EC"/>
    <w:rsid w:val="00AE5A64"/>
    <w:rsid w:val="00AF7E1B"/>
    <w:rsid w:val="00B036F0"/>
    <w:rsid w:val="00B0429D"/>
    <w:rsid w:val="00B06276"/>
    <w:rsid w:val="00B06E28"/>
    <w:rsid w:val="00B06E99"/>
    <w:rsid w:val="00B141B6"/>
    <w:rsid w:val="00B21961"/>
    <w:rsid w:val="00B25089"/>
    <w:rsid w:val="00B2665E"/>
    <w:rsid w:val="00B326CF"/>
    <w:rsid w:val="00B3411E"/>
    <w:rsid w:val="00B35409"/>
    <w:rsid w:val="00B46F50"/>
    <w:rsid w:val="00B5095F"/>
    <w:rsid w:val="00B51A42"/>
    <w:rsid w:val="00B55D92"/>
    <w:rsid w:val="00B60D0A"/>
    <w:rsid w:val="00B659C2"/>
    <w:rsid w:val="00B65A9B"/>
    <w:rsid w:val="00B75DE5"/>
    <w:rsid w:val="00B84CB5"/>
    <w:rsid w:val="00B86202"/>
    <w:rsid w:val="00B87EE1"/>
    <w:rsid w:val="00B93CE5"/>
    <w:rsid w:val="00B9591D"/>
    <w:rsid w:val="00BA2BD5"/>
    <w:rsid w:val="00BB0E4B"/>
    <w:rsid w:val="00BB2E68"/>
    <w:rsid w:val="00BD572B"/>
    <w:rsid w:val="00BE13D9"/>
    <w:rsid w:val="00BE1874"/>
    <w:rsid w:val="00BE1B14"/>
    <w:rsid w:val="00BE4407"/>
    <w:rsid w:val="00BE53BC"/>
    <w:rsid w:val="00BE5BA3"/>
    <w:rsid w:val="00BE69F1"/>
    <w:rsid w:val="00BF038B"/>
    <w:rsid w:val="00BF5CE4"/>
    <w:rsid w:val="00C048D4"/>
    <w:rsid w:val="00C05132"/>
    <w:rsid w:val="00C06A9D"/>
    <w:rsid w:val="00C12426"/>
    <w:rsid w:val="00C13AF5"/>
    <w:rsid w:val="00C177F7"/>
    <w:rsid w:val="00C17EE4"/>
    <w:rsid w:val="00C26C4E"/>
    <w:rsid w:val="00C273AA"/>
    <w:rsid w:val="00C27A39"/>
    <w:rsid w:val="00C370D8"/>
    <w:rsid w:val="00C408F7"/>
    <w:rsid w:val="00C40B50"/>
    <w:rsid w:val="00C445E9"/>
    <w:rsid w:val="00C46536"/>
    <w:rsid w:val="00C52960"/>
    <w:rsid w:val="00C52C7F"/>
    <w:rsid w:val="00C61E26"/>
    <w:rsid w:val="00C65B22"/>
    <w:rsid w:val="00C70A01"/>
    <w:rsid w:val="00C75483"/>
    <w:rsid w:val="00C872BE"/>
    <w:rsid w:val="00C90AFF"/>
    <w:rsid w:val="00CB27DB"/>
    <w:rsid w:val="00CB6A95"/>
    <w:rsid w:val="00CD7500"/>
    <w:rsid w:val="00CE74F0"/>
    <w:rsid w:val="00CF2080"/>
    <w:rsid w:val="00CF26E5"/>
    <w:rsid w:val="00CF323F"/>
    <w:rsid w:val="00CF3F97"/>
    <w:rsid w:val="00CF7620"/>
    <w:rsid w:val="00D00A3C"/>
    <w:rsid w:val="00D0188E"/>
    <w:rsid w:val="00D035D7"/>
    <w:rsid w:val="00D12038"/>
    <w:rsid w:val="00D24187"/>
    <w:rsid w:val="00D254B4"/>
    <w:rsid w:val="00D364B3"/>
    <w:rsid w:val="00D379FC"/>
    <w:rsid w:val="00D407F5"/>
    <w:rsid w:val="00D60A51"/>
    <w:rsid w:val="00D77541"/>
    <w:rsid w:val="00D77AD7"/>
    <w:rsid w:val="00D8700F"/>
    <w:rsid w:val="00D946F3"/>
    <w:rsid w:val="00D95919"/>
    <w:rsid w:val="00D95D32"/>
    <w:rsid w:val="00DA646A"/>
    <w:rsid w:val="00DB595E"/>
    <w:rsid w:val="00DC032F"/>
    <w:rsid w:val="00DC2365"/>
    <w:rsid w:val="00DC48B2"/>
    <w:rsid w:val="00DC778C"/>
    <w:rsid w:val="00DD3AA1"/>
    <w:rsid w:val="00DE02C5"/>
    <w:rsid w:val="00DE24EB"/>
    <w:rsid w:val="00DE6D3C"/>
    <w:rsid w:val="00DF6848"/>
    <w:rsid w:val="00DF6F0B"/>
    <w:rsid w:val="00E019E5"/>
    <w:rsid w:val="00E031BF"/>
    <w:rsid w:val="00E037CD"/>
    <w:rsid w:val="00E03BFE"/>
    <w:rsid w:val="00E113EC"/>
    <w:rsid w:val="00E16AB8"/>
    <w:rsid w:val="00E2029D"/>
    <w:rsid w:val="00E24964"/>
    <w:rsid w:val="00E35FAC"/>
    <w:rsid w:val="00E363DC"/>
    <w:rsid w:val="00E3746A"/>
    <w:rsid w:val="00E43913"/>
    <w:rsid w:val="00E507A4"/>
    <w:rsid w:val="00E55066"/>
    <w:rsid w:val="00E559E5"/>
    <w:rsid w:val="00E57DE2"/>
    <w:rsid w:val="00E64EA8"/>
    <w:rsid w:val="00E6652B"/>
    <w:rsid w:val="00E666A9"/>
    <w:rsid w:val="00E669E7"/>
    <w:rsid w:val="00E73A6E"/>
    <w:rsid w:val="00E74044"/>
    <w:rsid w:val="00E80804"/>
    <w:rsid w:val="00E958BC"/>
    <w:rsid w:val="00EA0BF7"/>
    <w:rsid w:val="00EA1ABB"/>
    <w:rsid w:val="00EA1E23"/>
    <w:rsid w:val="00EA4835"/>
    <w:rsid w:val="00EA5ADC"/>
    <w:rsid w:val="00EA6265"/>
    <w:rsid w:val="00EB5707"/>
    <w:rsid w:val="00EC2D8A"/>
    <w:rsid w:val="00EC445A"/>
    <w:rsid w:val="00ED7CA4"/>
    <w:rsid w:val="00EE246A"/>
    <w:rsid w:val="00EE584E"/>
    <w:rsid w:val="00EE7E79"/>
    <w:rsid w:val="00EF6D4D"/>
    <w:rsid w:val="00F061BC"/>
    <w:rsid w:val="00F1214D"/>
    <w:rsid w:val="00F15B86"/>
    <w:rsid w:val="00F32D3B"/>
    <w:rsid w:val="00F5169B"/>
    <w:rsid w:val="00F53FD9"/>
    <w:rsid w:val="00F56263"/>
    <w:rsid w:val="00F61689"/>
    <w:rsid w:val="00F617A3"/>
    <w:rsid w:val="00F65E08"/>
    <w:rsid w:val="00F80277"/>
    <w:rsid w:val="00F83D04"/>
    <w:rsid w:val="00F84846"/>
    <w:rsid w:val="00F85373"/>
    <w:rsid w:val="00F86D6F"/>
    <w:rsid w:val="00F979E2"/>
    <w:rsid w:val="00FA3C40"/>
    <w:rsid w:val="00FA67DB"/>
    <w:rsid w:val="00FA762A"/>
    <w:rsid w:val="00FB23DD"/>
    <w:rsid w:val="00FB2CF6"/>
    <w:rsid w:val="00FB4E6A"/>
    <w:rsid w:val="00FC0345"/>
    <w:rsid w:val="00FC7902"/>
    <w:rsid w:val="00FE47C6"/>
    <w:rsid w:val="00FE77F4"/>
    <w:rsid w:val="00FE7BAC"/>
    <w:rsid w:val="00FF0867"/>
    <w:rsid w:val="00FF14AC"/>
    <w:rsid w:val="00FF4D91"/>
    <w:rsid w:val="00FF77FC"/>
    <w:rsid w:val="00FF7C2B"/>
    <w:rsid w:val="021F470E"/>
    <w:rsid w:val="032873AD"/>
    <w:rsid w:val="034F46D6"/>
    <w:rsid w:val="038608D5"/>
    <w:rsid w:val="04FE44FE"/>
    <w:rsid w:val="06C67278"/>
    <w:rsid w:val="07BE1E2B"/>
    <w:rsid w:val="07C7676A"/>
    <w:rsid w:val="07CE7BA3"/>
    <w:rsid w:val="083B347B"/>
    <w:rsid w:val="08E33F30"/>
    <w:rsid w:val="095575D7"/>
    <w:rsid w:val="0B1D50BA"/>
    <w:rsid w:val="0B8415DD"/>
    <w:rsid w:val="0C172615"/>
    <w:rsid w:val="0D116EA1"/>
    <w:rsid w:val="0D1F4096"/>
    <w:rsid w:val="0E707BF7"/>
    <w:rsid w:val="0E811E04"/>
    <w:rsid w:val="0F123824"/>
    <w:rsid w:val="103C4234"/>
    <w:rsid w:val="10484987"/>
    <w:rsid w:val="1066305F"/>
    <w:rsid w:val="10B169D0"/>
    <w:rsid w:val="110F1380"/>
    <w:rsid w:val="11895257"/>
    <w:rsid w:val="11AC0F46"/>
    <w:rsid w:val="12B46304"/>
    <w:rsid w:val="13871C6A"/>
    <w:rsid w:val="13AA7707"/>
    <w:rsid w:val="13DB135F"/>
    <w:rsid w:val="142E47A9"/>
    <w:rsid w:val="154020D1"/>
    <w:rsid w:val="154D70DC"/>
    <w:rsid w:val="167069E6"/>
    <w:rsid w:val="170C6A1A"/>
    <w:rsid w:val="171B2DF6"/>
    <w:rsid w:val="17253C74"/>
    <w:rsid w:val="18821B03"/>
    <w:rsid w:val="1A562397"/>
    <w:rsid w:val="1CBF49E3"/>
    <w:rsid w:val="1CDD28FB"/>
    <w:rsid w:val="1D474FA1"/>
    <w:rsid w:val="1E6E1383"/>
    <w:rsid w:val="1FEA5EAD"/>
    <w:rsid w:val="20495761"/>
    <w:rsid w:val="20D50634"/>
    <w:rsid w:val="219B256D"/>
    <w:rsid w:val="2245341D"/>
    <w:rsid w:val="22FE12C1"/>
    <w:rsid w:val="232A50B4"/>
    <w:rsid w:val="24076F5C"/>
    <w:rsid w:val="2471674B"/>
    <w:rsid w:val="24822706"/>
    <w:rsid w:val="24967F5F"/>
    <w:rsid w:val="24B25E9E"/>
    <w:rsid w:val="272D447F"/>
    <w:rsid w:val="27E11E85"/>
    <w:rsid w:val="29185A3A"/>
    <w:rsid w:val="2A765F45"/>
    <w:rsid w:val="2AD01CF1"/>
    <w:rsid w:val="2F245151"/>
    <w:rsid w:val="31181CFC"/>
    <w:rsid w:val="31964662"/>
    <w:rsid w:val="31C8654E"/>
    <w:rsid w:val="32026C34"/>
    <w:rsid w:val="32BC7243"/>
    <w:rsid w:val="33E81E5A"/>
    <w:rsid w:val="34357FFF"/>
    <w:rsid w:val="364E2474"/>
    <w:rsid w:val="371D019A"/>
    <w:rsid w:val="372F0988"/>
    <w:rsid w:val="387D6D16"/>
    <w:rsid w:val="3B450A85"/>
    <w:rsid w:val="41004C87"/>
    <w:rsid w:val="41850CE8"/>
    <w:rsid w:val="41B94E35"/>
    <w:rsid w:val="422E5823"/>
    <w:rsid w:val="42415A34"/>
    <w:rsid w:val="42497F67"/>
    <w:rsid w:val="44240FD0"/>
    <w:rsid w:val="45B222C8"/>
    <w:rsid w:val="47497073"/>
    <w:rsid w:val="47EA7AF7"/>
    <w:rsid w:val="485C534D"/>
    <w:rsid w:val="495D7493"/>
    <w:rsid w:val="4A967472"/>
    <w:rsid w:val="4C3E251D"/>
    <w:rsid w:val="4C746529"/>
    <w:rsid w:val="4D7F0CE1"/>
    <w:rsid w:val="5048512F"/>
    <w:rsid w:val="50746AF7"/>
    <w:rsid w:val="50BF52B7"/>
    <w:rsid w:val="50F934A0"/>
    <w:rsid w:val="52161902"/>
    <w:rsid w:val="52CF6267"/>
    <w:rsid w:val="542B7801"/>
    <w:rsid w:val="549D5D5C"/>
    <w:rsid w:val="567C1711"/>
    <w:rsid w:val="57931016"/>
    <w:rsid w:val="580B0159"/>
    <w:rsid w:val="581F5486"/>
    <w:rsid w:val="582D3703"/>
    <w:rsid w:val="58CD3352"/>
    <w:rsid w:val="5A5A6D5E"/>
    <w:rsid w:val="5C1E3DBB"/>
    <w:rsid w:val="5DDE6B33"/>
    <w:rsid w:val="5E624EFA"/>
    <w:rsid w:val="5EF37781"/>
    <w:rsid w:val="5F4939C7"/>
    <w:rsid w:val="5FFE2169"/>
    <w:rsid w:val="60E23609"/>
    <w:rsid w:val="610A5BED"/>
    <w:rsid w:val="653E4B1A"/>
    <w:rsid w:val="661E1587"/>
    <w:rsid w:val="699A5717"/>
    <w:rsid w:val="69A25F9B"/>
    <w:rsid w:val="69B64F89"/>
    <w:rsid w:val="6D5D3DE4"/>
    <w:rsid w:val="6EE60768"/>
    <w:rsid w:val="6F327E52"/>
    <w:rsid w:val="70B11649"/>
    <w:rsid w:val="70CB2853"/>
    <w:rsid w:val="71103583"/>
    <w:rsid w:val="725E66EE"/>
    <w:rsid w:val="74B63003"/>
    <w:rsid w:val="77D2450A"/>
    <w:rsid w:val="78063C29"/>
    <w:rsid w:val="7B0E6189"/>
    <w:rsid w:val="7C1D1542"/>
    <w:rsid w:val="7D6A3593"/>
    <w:rsid w:val="7EAA7A04"/>
    <w:rsid w:val="7F7E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2BA7C6"/>
  <w15:docId w15:val="{E568964E-2224-46BA-A054-3B358185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a9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Emphasis"/>
    <w:basedOn w:val="a0"/>
    <w:uiPriority w:val="20"/>
    <w:qFormat/>
    <w:rPr>
      <w:i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书目1"/>
    <w:basedOn w:val="a"/>
    <w:next w:val="a"/>
    <w:uiPriority w:val="37"/>
    <w:unhideWhenUsed/>
    <w:qFormat/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scicrx-ico">
    <w:name w:val="scicrx-ico"/>
    <w:basedOn w:val="a0"/>
    <w:qFormat/>
  </w:style>
  <w:style w:type="paragraph" w:customStyle="1" w:styleId="21">
    <w:name w:val="书目2"/>
    <w:basedOn w:val="a"/>
    <w:next w:val="a"/>
    <w:uiPriority w:val="37"/>
    <w:unhideWhenUsed/>
    <w:qFormat/>
  </w:style>
  <w:style w:type="paragraph" w:styleId="af1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宋体"/>
      <w:sz w:val="24"/>
      <w:szCs w:val="24"/>
    </w:rPr>
  </w:style>
  <w:style w:type="character" w:customStyle="1" w:styleId="gnd-iwgdh3b">
    <w:name w:val="gnd-iwgdh3b"/>
    <w:basedOn w:val="a0"/>
    <w:qFormat/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458</Words>
  <Characters>2882</Characters>
  <Application>Microsoft Office Word</Application>
  <DocSecurity>0</DocSecurity>
  <Lines>288</Lines>
  <Paragraphs>278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炜 张</dc:creator>
  <cp:lastModifiedBy>鹏炜 张</cp:lastModifiedBy>
  <cp:revision>36</cp:revision>
  <dcterms:created xsi:type="dcterms:W3CDTF">2024-03-12T06:44:00Z</dcterms:created>
  <dcterms:modified xsi:type="dcterms:W3CDTF">2025-10-1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8B4C2998D284A029E9F097EE013B91E_13</vt:lpwstr>
  </property>
  <property fmtid="{D5CDD505-2E9C-101B-9397-08002B2CF9AE}" pid="4" name="ZOTERO_PREF_1">
    <vt:lpwstr>&lt;data data-version="3" zotero-version="6.0.30"&gt;&lt;session id="0HyMKv0J"/&gt;&lt;style id="http://www.zotero.org/styles/harvard-cite-them-right" hasBibliography="1" bibliographyStyleHasBeenSet="0"/&gt;&lt;prefs&gt;&lt;pref name="fieldType" value="Field"/&gt;&lt;/prefs&gt;&lt;/data&gt;</vt:lpwstr>
  </property>
  <property fmtid="{D5CDD505-2E9C-101B-9397-08002B2CF9AE}" pid="5" name="KSOTemplateDocerSaveRecord">
    <vt:lpwstr>eyJoZGlkIjoiZWU5Mzc4MmQ2Njc0MTE5NWU5MzRiZTg3MGMyYjljMzgiLCJ1c2VySWQiOiIyNDI4MzM2MzQifQ==</vt:lpwstr>
  </property>
</Properties>
</file>